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bottom w:val="single" w:sz="4" w:space="0" w:color="7F7F7F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1579"/>
        <w:gridCol w:w="3290"/>
        <w:gridCol w:w="821"/>
        <w:gridCol w:w="436"/>
        <w:gridCol w:w="836"/>
        <w:gridCol w:w="1164"/>
      </w:tblGrid>
      <w:tr w:rsidR="00600BF2" w14:paraId="71591253" w14:textId="77777777" w:rsidTr="0035715C">
        <w:trPr>
          <w:trHeight w:val="290"/>
          <w:jc w:val="center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120E30D" w14:textId="77777777" w:rsidR="00600BF2" w:rsidRDefault="00600BF2" w:rsidP="003571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bookmarkStart w:id="0" w:name="_Hlk529361985"/>
            <w:bookmarkStart w:id="1" w:name="_GoBack"/>
            <w:bookmarkEnd w:id="1"/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75B349ED" w14:textId="77777777" w:rsidR="00600BF2" w:rsidRDefault="00600BF2" w:rsidP="003571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7A2811FD" w14:textId="77777777" w:rsidR="00600BF2" w:rsidRDefault="00600BF2" w:rsidP="0035715C">
            <w:pPr>
              <w:spacing w:after="0" w:line="480" w:lineRule="auto"/>
              <w:jc w:val="both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6E4711B7" w14:textId="77777777" w:rsidR="00600BF2" w:rsidRDefault="00600BF2" w:rsidP="0035715C">
            <w:pPr>
              <w:spacing w:after="0" w:line="480" w:lineRule="auto"/>
              <w:jc w:val="both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77F8E98" w14:textId="77777777" w:rsidR="00600BF2" w:rsidRDefault="00600BF2" w:rsidP="0035715C">
            <w:pPr>
              <w:spacing w:after="0" w:line="480" w:lineRule="auto"/>
              <w:jc w:val="both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38E3376" w14:textId="77777777" w:rsidR="00600BF2" w:rsidRDefault="00600BF2" w:rsidP="0035715C">
            <w:pPr>
              <w:spacing w:after="0" w:line="480" w:lineRule="auto"/>
              <w:jc w:val="both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en’s d</w:t>
            </w:r>
          </w:p>
        </w:tc>
      </w:tr>
      <w:tr w:rsidR="00600BF2" w14:paraId="0130A0CB" w14:textId="77777777" w:rsidTr="0035715C">
        <w:trPr>
          <w:trHeight w:val="290"/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vAlign w:val="center"/>
          </w:tcPr>
          <w:p w14:paraId="0120FFE7" w14:textId="77777777" w:rsidR="00600BF2" w:rsidRDefault="00600BF2" w:rsidP="0035715C">
            <w:pPr>
              <w:spacing w:after="0" w:line="480" w:lineRule="auto"/>
              <w:jc w:val="both"/>
              <w:rPr>
                <w:b/>
                <w:bCs/>
                <w:cap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Delt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6A05FD3C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cused attention specific network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02D0C91C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,52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1EBFDBBD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415DADB7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,00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41DE1DF9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854</w:t>
            </w:r>
          </w:p>
        </w:tc>
      </w:tr>
      <w:tr w:rsidR="00600BF2" w14:paraId="5644362A" w14:textId="77777777" w:rsidTr="0035715C">
        <w:trPr>
          <w:trHeight w:val="290"/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41953C3A" w14:textId="77777777" w:rsidR="00600BF2" w:rsidRDefault="00600BF2" w:rsidP="003571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534448E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vided attention specific network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136C578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,83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D4243D0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2307DBE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,00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954D38A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760</w:t>
            </w:r>
          </w:p>
        </w:tc>
      </w:tr>
      <w:tr w:rsidR="00600BF2" w14:paraId="7B67B772" w14:textId="77777777" w:rsidTr="0035715C">
        <w:trPr>
          <w:trHeight w:val="290"/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vAlign w:val="center"/>
          </w:tcPr>
          <w:p w14:paraId="11DECBB7" w14:textId="77777777" w:rsidR="00600BF2" w:rsidRDefault="00600BF2" w:rsidP="0035715C">
            <w:pPr>
              <w:spacing w:after="0" w:line="480" w:lineRule="auto"/>
              <w:jc w:val="both"/>
              <w:rPr>
                <w:b/>
                <w:bCs/>
                <w:cap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Low Alph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2B39F8E2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cused attention specific network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6A0DC1ED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,39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2CD59A68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1991648C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,00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79CAFD63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248</w:t>
            </w:r>
          </w:p>
        </w:tc>
      </w:tr>
      <w:tr w:rsidR="00600BF2" w14:paraId="11A1712B" w14:textId="77777777" w:rsidTr="0035715C">
        <w:trPr>
          <w:trHeight w:val="290"/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54F5939D" w14:textId="77777777" w:rsidR="00600BF2" w:rsidRDefault="00600BF2" w:rsidP="0035715C">
            <w:pPr>
              <w:spacing w:after="0" w:line="480" w:lineRule="auto"/>
              <w:jc w:val="both"/>
              <w:rPr>
                <w:b/>
                <w:bCs/>
                <w:cap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C2CC9F8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cused attention specific network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4D2A6E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,00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46170D6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932A866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,00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772FEAF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605</w:t>
            </w:r>
          </w:p>
        </w:tc>
      </w:tr>
      <w:tr w:rsidR="00600BF2" w14:paraId="21FEBC1E" w14:textId="77777777" w:rsidTr="0035715C">
        <w:trPr>
          <w:trHeight w:val="290"/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vAlign w:val="center"/>
          </w:tcPr>
          <w:p w14:paraId="797F402E" w14:textId="77777777" w:rsidR="00600BF2" w:rsidRDefault="00600BF2" w:rsidP="003571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21CE2271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vided attention specific network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7C0C1B18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,95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777863F2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609F4169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,00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589D34C8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952</w:t>
            </w:r>
          </w:p>
        </w:tc>
      </w:tr>
      <w:tr w:rsidR="00600BF2" w14:paraId="523E000E" w14:textId="77777777" w:rsidTr="0035715C">
        <w:trPr>
          <w:trHeight w:hRule="exact" w:val="290"/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44838E1C" w14:textId="77777777" w:rsidR="00600BF2" w:rsidRDefault="00600BF2" w:rsidP="003571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5EF9F64" w14:textId="77777777" w:rsidR="00600BF2" w:rsidRDefault="00600BF2" w:rsidP="003571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4C2834A" w14:textId="77777777" w:rsidR="00600BF2" w:rsidRDefault="00600BF2" w:rsidP="003571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5337E0E" w14:textId="77777777" w:rsidR="00600BF2" w:rsidRDefault="00600BF2" w:rsidP="003571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377C68F" w14:textId="77777777" w:rsidR="00600BF2" w:rsidRDefault="00600BF2" w:rsidP="003571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509563C" w14:textId="77777777" w:rsidR="00600BF2" w:rsidRDefault="00600BF2" w:rsidP="003571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0BF2" w14:paraId="7B03B35A" w14:textId="77777777" w:rsidTr="0035715C">
        <w:trPr>
          <w:trHeight w:val="290"/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vAlign w:val="center"/>
          </w:tcPr>
          <w:p w14:paraId="2F950522" w14:textId="77777777" w:rsidR="00600BF2" w:rsidRDefault="00600BF2" w:rsidP="0035715C">
            <w:pPr>
              <w:spacing w:after="0" w:line="480" w:lineRule="auto"/>
              <w:jc w:val="both"/>
              <w:rPr>
                <w:b/>
                <w:bCs/>
                <w:cap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Delt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02F2C059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cking task specific network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35C9C563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,35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18A64382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3D7882DB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,00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5340E0FA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957</w:t>
            </w:r>
          </w:p>
        </w:tc>
      </w:tr>
      <w:tr w:rsidR="00600BF2" w14:paraId="1942A951" w14:textId="77777777" w:rsidTr="0035715C">
        <w:trPr>
          <w:trHeight w:val="290"/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58049069" w14:textId="77777777" w:rsidR="00600BF2" w:rsidRDefault="00600BF2" w:rsidP="0035715C">
            <w:pPr>
              <w:spacing w:after="0" w:line="480" w:lineRule="auto"/>
              <w:jc w:val="both"/>
              <w:rPr>
                <w:b/>
                <w:bCs/>
                <w:cap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Low Alph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224EAC7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tection task specific network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D4FBDF2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,32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736A4BD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65AA680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,00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EB24D0B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396</w:t>
            </w:r>
          </w:p>
        </w:tc>
      </w:tr>
      <w:tr w:rsidR="00600BF2" w14:paraId="4B75AA84" w14:textId="77777777" w:rsidTr="0035715C">
        <w:trPr>
          <w:trHeight w:val="290"/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vAlign w:val="center"/>
          </w:tcPr>
          <w:p w14:paraId="2D6647E4" w14:textId="77777777" w:rsidR="00600BF2" w:rsidRDefault="00600BF2" w:rsidP="0035715C">
            <w:pPr>
              <w:spacing w:after="0" w:line="480" w:lineRule="auto"/>
              <w:jc w:val="both"/>
              <w:rPr>
                <w:b/>
                <w:bCs/>
                <w:cap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47E0C9E6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tection task specific network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15AE4EC1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,40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5B0FFF8E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0FCBC255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,00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vAlign w:val="center"/>
          </w:tcPr>
          <w:p w14:paraId="16EADEE5" w14:textId="77777777" w:rsidR="00600BF2" w:rsidRDefault="00600BF2" w:rsidP="0035715C">
            <w:pPr>
              <w:spacing w:after="0" w:line="48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310</w:t>
            </w:r>
          </w:p>
        </w:tc>
      </w:tr>
      <w:bookmarkEnd w:id="0"/>
    </w:tbl>
    <w:p w14:paraId="7C1B740C" w14:textId="77777777" w:rsidR="00600BF2" w:rsidRDefault="00600BF2" w:rsidP="00600BF2">
      <w:pPr>
        <w:spacing w:line="480" w:lineRule="auto"/>
        <w:jc w:val="both"/>
        <w:rPr>
          <w:rFonts w:ascii="Times New Roman" w:eastAsia="Arial Unicode MS" w:hAnsi="Times New Roman" w:cs="Times New Roman"/>
          <w:color w:val="000000"/>
        </w:rPr>
      </w:pPr>
    </w:p>
    <w:p w14:paraId="67BB34CF" w14:textId="77777777" w:rsidR="00672944" w:rsidRDefault="00672944"/>
    <w:sectPr w:rsidR="00672944" w:rsidSect="00ED0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M0MLC0NDUwNDU3NzFS0lEKTi0uzszPAykwrgUAyXxikCwAAAA="/>
  </w:docVars>
  <w:rsids>
    <w:rsidRoot w:val="00600BF2"/>
    <w:rsid w:val="00113B3D"/>
    <w:rsid w:val="00600BF2"/>
    <w:rsid w:val="00672944"/>
    <w:rsid w:val="006D0D8A"/>
    <w:rsid w:val="00843578"/>
    <w:rsid w:val="00ED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5AE1B"/>
  <w15:chartTrackingRefBased/>
  <w15:docId w15:val="{36F3CFF2-BDFD-4E4C-ABD4-DED07FCFA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0B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 T</dc:creator>
  <cp:keywords/>
  <dc:description/>
  <cp:lastModifiedBy>Brigi T</cp:lastModifiedBy>
  <cp:revision>2</cp:revision>
  <dcterms:created xsi:type="dcterms:W3CDTF">2019-02-15T09:39:00Z</dcterms:created>
  <dcterms:modified xsi:type="dcterms:W3CDTF">2019-02-15T09:39:00Z</dcterms:modified>
</cp:coreProperties>
</file>